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F6ABA" w14:textId="77777777" w:rsidR="001049E7" w:rsidRDefault="001049E7" w:rsidP="0080022F">
      <w:pPr>
        <w:jc w:val="center"/>
        <w:rPr>
          <w:rFonts w:ascii="Times New Roman" w:hAnsi="Times New Roman" w:cs="Times New Roman"/>
          <w:b/>
          <w:sz w:val="24"/>
          <w:szCs w:val="24"/>
          <w:lang w:val="en-CA"/>
        </w:rPr>
      </w:pPr>
      <w:r>
        <w:rPr>
          <w:rFonts w:ascii="Times New Roman" w:hAnsi="Times New Roman" w:cs="Times New Roman"/>
          <w:b/>
          <w:noProof/>
          <w:sz w:val="24"/>
          <w:szCs w:val="24"/>
          <w:lang w:val="en-CA" w:eastAsia="en-CA"/>
        </w:rPr>
        <w:drawing>
          <wp:inline distT="0" distB="0" distL="0" distR="0" wp14:anchorId="65BF8A4C" wp14:editId="59BA01FD">
            <wp:extent cx="4219575" cy="4629150"/>
            <wp:effectExtent l="0" t="0" r="9525" b="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2.png"/>
                    <pic:cNvPicPr/>
                  </pic:nvPicPr>
                  <pic:blipFill rotWithShape="1">
                    <a:blip r:embed="rId5" cstate="print">
                      <a:extLst>
                        <a:ext uri="{28A0092B-C50C-407E-A947-70E740481C1C}">
                          <a14:useLocalDpi xmlns:a14="http://schemas.microsoft.com/office/drawing/2010/main" val="0"/>
                        </a:ext>
                      </a:extLst>
                    </a:blip>
                    <a:srcRect l="8721" t="2646" r="3475" b="5483"/>
                    <a:stretch/>
                  </pic:blipFill>
                  <pic:spPr bwMode="auto">
                    <a:xfrm>
                      <a:off x="0" y="0"/>
                      <a:ext cx="4229689" cy="4640246"/>
                    </a:xfrm>
                    <a:prstGeom prst="rect">
                      <a:avLst/>
                    </a:prstGeom>
                    <a:ln>
                      <a:noFill/>
                    </a:ln>
                    <a:extLst>
                      <a:ext uri="{53640926-AAD7-44D8-BBD7-CCE9431645EC}">
                        <a14:shadowObscured xmlns:a14="http://schemas.microsoft.com/office/drawing/2010/main"/>
                      </a:ext>
                    </a:extLst>
                  </pic:spPr>
                </pic:pic>
              </a:graphicData>
            </a:graphic>
          </wp:inline>
        </w:drawing>
      </w:r>
    </w:p>
    <w:p w14:paraId="6478F16A" w14:textId="14D24928" w:rsidR="00FE209C" w:rsidRPr="005F4B55" w:rsidRDefault="001049E7" w:rsidP="0080022F">
      <w:pPr>
        <w:jc w:val="both"/>
        <w:rPr>
          <w:rFonts w:ascii="Times New Roman" w:hAnsi="Times New Roman" w:cs="Times New Roman"/>
          <w:bCs/>
          <w:sz w:val="24"/>
          <w:szCs w:val="24"/>
          <w:lang w:val="en-CA"/>
        </w:rPr>
      </w:pPr>
      <w:r w:rsidRPr="0005308A">
        <w:rPr>
          <w:rFonts w:ascii="Times New Roman" w:hAnsi="Times New Roman" w:cs="Times New Roman"/>
          <w:b/>
          <w:sz w:val="24"/>
          <w:szCs w:val="24"/>
          <w:lang w:val="en-CA"/>
        </w:rPr>
        <w:t>Figure</w:t>
      </w:r>
      <w:r>
        <w:rPr>
          <w:rFonts w:ascii="Times New Roman" w:hAnsi="Times New Roman" w:cs="Times New Roman"/>
          <w:b/>
          <w:sz w:val="24"/>
          <w:szCs w:val="24"/>
          <w:lang w:val="en-CA"/>
        </w:rPr>
        <w:t xml:space="preserve"> S</w:t>
      </w:r>
      <w:r w:rsidR="00265376">
        <w:rPr>
          <w:rFonts w:ascii="Times New Roman" w:hAnsi="Times New Roman" w:cs="Times New Roman"/>
          <w:b/>
          <w:sz w:val="24"/>
          <w:szCs w:val="24"/>
          <w:lang w:val="en-CA"/>
        </w:rPr>
        <w:t>3</w:t>
      </w:r>
      <w:r>
        <w:rPr>
          <w:rFonts w:ascii="Times New Roman" w:hAnsi="Times New Roman" w:cs="Times New Roman"/>
          <w:b/>
          <w:sz w:val="24"/>
          <w:szCs w:val="24"/>
          <w:lang w:val="en-CA"/>
        </w:rPr>
        <w:t xml:space="preserve">. Clustering of normalized read counts of known p53 target genes induced or repressed by DNA damage due to </w:t>
      </w:r>
      <w:proofErr w:type="spellStart"/>
      <w:r>
        <w:rPr>
          <w:rFonts w:ascii="Times New Roman" w:hAnsi="Times New Roman" w:cs="Times New Roman"/>
          <w:b/>
          <w:sz w:val="24"/>
          <w:szCs w:val="24"/>
          <w:lang w:val="en-CA"/>
        </w:rPr>
        <w:t>camptothecin</w:t>
      </w:r>
      <w:proofErr w:type="spellEnd"/>
      <w:r>
        <w:rPr>
          <w:rFonts w:ascii="Times New Roman" w:hAnsi="Times New Roman" w:cs="Times New Roman"/>
          <w:b/>
          <w:sz w:val="24"/>
          <w:szCs w:val="24"/>
          <w:lang w:val="en-CA"/>
        </w:rPr>
        <w:t xml:space="preserve"> treatment. </w:t>
      </w:r>
      <w:r w:rsidRPr="00CE756B">
        <w:rPr>
          <w:rFonts w:ascii="Times New Roman" w:hAnsi="Times New Roman" w:cs="Times New Roman"/>
          <w:bCs/>
          <w:sz w:val="24"/>
          <w:szCs w:val="24"/>
          <w:lang w:val="en-CA"/>
        </w:rPr>
        <w:t xml:space="preserve">Heatmap </w:t>
      </w:r>
      <w:r>
        <w:rPr>
          <w:rFonts w:ascii="Times New Roman" w:hAnsi="Times New Roman" w:cs="Times New Roman"/>
          <w:bCs/>
          <w:sz w:val="24"/>
          <w:szCs w:val="24"/>
          <w:lang w:val="en-CA"/>
        </w:rPr>
        <w:t>for h</w:t>
      </w:r>
      <w:r w:rsidRPr="00C168AE">
        <w:rPr>
          <w:rFonts w:ascii="Times New Roman" w:hAnsi="Times New Roman" w:cs="Times New Roman"/>
          <w:bCs/>
          <w:sz w:val="24"/>
          <w:szCs w:val="24"/>
          <w:lang w:val="en-CA"/>
        </w:rPr>
        <w:t>i</w:t>
      </w:r>
      <w:r>
        <w:rPr>
          <w:rFonts w:ascii="Times New Roman" w:hAnsi="Times New Roman" w:cs="Times New Roman"/>
          <w:bCs/>
          <w:sz w:val="24"/>
          <w:szCs w:val="24"/>
          <w:lang w:val="en-CA"/>
        </w:rPr>
        <w:t>erarchical clustering of gene expression values for known p53 target genes. Both up- and down-regulated p53 target genes are shown in the heatmap. Values for different groups have been averaged to simplify presentation. Treatment and genotype assignments are indicated by color bars above the heatmap and the legend is provided on the side.</w:t>
      </w:r>
    </w:p>
    <w:p w14:paraId="672A4637" w14:textId="77777777" w:rsidR="008014CF" w:rsidRPr="00A868AE" w:rsidRDefault="008014CF">
      <w:pPr>
        <w:rPr>
          <w:rFonts w:ascii="Times New Roman" w:hAnsi="Times New Roman" w:cs="Times New Roman"/>
          <w:b/>
          <w:sz w:val="24"/>
          <w:szCs w:val="24"/>
        </w:rPr>
      </w:pPr>
    </w:p>
    <w:sectPr w:rsidR="008014CF" w:rsidRPr="00A868AE" w:rsidSect="00BC1DC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3E3E67"/>
    <w:multiLevelType w:val="hybridMultilevel"/>
    <w:tmpl w:val="1B3EA1C2"/>
    <w:lvl w:ilvl="0" w:tplc="F1C81FFA">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DC7"/>
    <w:rsid w:val="00016F7B"/>
    <w:rsid w:val="000554CE"/>
    <w:rsid w:val="0010387B"/>
    <w:rsid w:val="001049E7"/>
    <w:rsid w:val="0010660F"/>
    <w:rsid w:val="001C1B08"/>
    <w:rsid w:val="001D2E12"/>
    <w:rsid w:val="001D3EE5"/>
    <w:rsid w:val="001F0D02"/>
    <w:rsid w:val="00223FE6"/>
    <w:rsid w:val="00242B84"/>
    <w:rsid w:val="0025695F"/>
    <w:rsid w:val="00265376"/>
    <w:rsid w:val="002654A1"/>
    <w:rsid w:val="002D2C9C"/>
    <w:rsid w:val="002D56F4"/>
    <w:rsid w:val="0030711E"/>
    <w:rsid w:val="003407FB"/>
    <w:rsid w:val="003446F7"/>
    <w:rsid w:val="00346FB7"/>
    <w:rsid w:val="00347F4D"/>
    <w:rsid w:val="00375EB7"/>
    <w:rsid w:val="003D6E9D"/>
    <w:rsid w:val="003E1BFA"/>
    <w:rsid w:val="0040727A"/>
    <w:rsid w:val="004329BC"/>
    <w:rsid w:val="00434536"/>
    <w:rsid w:val="00475312"/>
    <w:rsid w:val="004B4494"/>
    <w:rsid w:val="004C1D3B"/>
    <w:rsid w:val="004E4BD0"/>
    <w:rsid w:val="005206CD"/>
    <w:rsid w:val="00581687"/>
    <w:rsid w:val="005C0D6F"/>
    <w:rsid w:val="005D72BB"/>
    <w:rsid w:val="005E6E92"/>
    <w:rsid w:val="005F4B55"/>
    <w:rsid w:val="005F6FDF"/>
    <w:rsid w:val="00604F06"/>
    <w:rsid w:val="006100C3"/>
    <w:rsid w:val="006B6FF7"/>
    <w:rsid w:val="006D756B"/>
    <w:rsid w:val="00725F9F"/>
    <w:rsid w:val="00732BAC"/>
    <w:rsid w:val="007B1AEA"/>
    <w:rsid w:val="007B5657"/>
    <w:rsid w:val="007C1183"/>
    <w:rsid w:val="007F4706"/>
    <w:rsid w:val="0080022F"/>
    <w:rsid w:val="008014CF"/>
    <w:rsid w:val="00843B83"/>
    <w:rsid w:val="00874464"/>
    <w:rsid w:val="00891D85"/>
    <w:rsid w:val="008B0EA4"/>
    <w:rsid w:val="0090183D"/>
    <w:rsid w:val="009275F8"/>
    <w:rsid w:val="009636C7"/>
    <w:rsid w:val="009B573D"/>
    <w:rsid w:val="00A81228"/>
    <w:rsid w:val="00A868AE"/>
    <w:rsid w:val="00A9763A"/>
    <w:rsid w:val="00A97FF7"/>
    <w:rsid w:val="00B216D5"/>
    <w:rsid w:val="00B46B08"/>
    <w:rsid w:val="00B954B9"/>
    <w:rsid w:val="00B97DF6"/>
    <w:rsid w:val="00BB2A0A"/>
    <w:rsid w:val="00BC074A"/>
    <w:rsid w:val="00BC1DC7"/>
    <w:rsid w:val="00C17517"/>
    <w:rsid w:val="00C22F60"/>
    <w:rsid w:val="00C50C71"/>
    <w:rsid w:val="00C66E96"/>
    <w:rsid w:val="00C9324C"/>
    <w:rsid w:val="00CB0D92"/>
    <w:rsid w:val="00CE402F"/>
    <w:rsid w:val="00CE77B3"/>
    <w:rsid w:val="00D26B81"/>
    <w:rsid w:val="00D27729"/>
    <w:rsid w:val="00D67161"/>
    <w:rsid w:val="00D90F90"/>
    <w:rsid w:val="00E74C77"/>
    <w:rsid w:val="00E75D0A"/>
    <w:rsid w:val="00E914F0"/>
    <w:rsid w:val="00EA6030"/>
    <w:rsid w:val="00EA78D4"/>
    <w:rsid w:val="00F03456"/>
    <w:rsid w:val="00F41096"/>
    <w:rsid w:val="00F4724B"/>
    <w:rsid w:val="00F472BD"/>
    <w:rsid w:val="00FD6AE1"/>
    <w:rsid w:val="00FE209C"/>
    <w:rsid w:val="00FE2C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6B346"/>
  <w15:chartTrackingRefBased/>
  <w15:docId w15:val="{51697CBE-5A56-4A81-8989-BA3841D59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DC7"/>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1D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7517"/>
    <w:pPr>
      <w:ind w:left="720"/>
      <w:contextualSpacing/>
    </w:pPr>
  </w:style>
  <w:style w:type="character" w:styleId="CommentReference">
    <w:name w:val="annotation reference"/>
    <w:basedOn w:val="DefaultParagraphFont"/>
    <w:uiPriority w:val="99"/>
    <w:semiHidden/>
    <w:unhideWhenUsed/>
    <w:rsid w:val="00725F9F"/>
    <w:rPr>
      <w:sz w:val="16"/>
      <w:szCs w:val="16"/>
    </w:rPr>
  </w:style>
  <w:style w:type="paragraph" w:styleId="CommentText">
    <w:name w:val="annotation text"/>
    <w:basedOn w:val="Normal"/>
    <w:link w:val="CommentTextChar"/>
    <w:uiPriority w:val="99"/>
    <w:semiHidden/>
    <w:unhideWhenUsed/>
    <w:rsid w:val="00725F9F"/>
    <w:pPr>
      <w:spacing w:line="240" w:lineRule="auto"/>
    </w:pPr>
    <w:rPr>
      <w:sz w:val="20"/>
      <w:szCs w:val="20"/>
    </w:rPr>
  </w:style>
  <w:style w:type="character" w:customStyle="1" w:styleId="CommentTextChar">
    <w:name w:val="Comment Text Char"/>
    <w:basedOn w:val="DefaultParagraphFont"/>
    <w:link w:val="CommentText"/>
    <w:uiPriority w:val="99"/>
    <w:semiHidden/>
    <w:rsid w:val="00725F9F"/>
    <w:rPr>
      <w:sz w:val="20"/>
      <w:szCs w:val="20"/>
      <w:lang w:val="en-US"/>
    </w:rPr>
  </w:style>
  <w:style w:type="paragraph" w:styleId="CommentSubject">
    <w:name w:val="annotation subject"/>
    <w:basedOn w:val="CommentText"/>
    <w:next w:val="CommentText"/>
    <w:link w:val="CommentSubjectChar"/>
    <w:uiPriority w:val="99"/>
    <w:semiHidden/>
    <w:unhideWhenUsed/>
    <w:rsid w:val="00725F9F"/>
    <w:rPr>
      <w:b/>
      <w:bCs/>
    </w:rPr>
  </w:style>
  <w:style w:type="character" w:customStyle="1" w:styleId="CommentSubjectChar">
    <w:name w:val="Comment Subject Char"/>
    <w:basedOn w:val="CommentTextChar"/>
    <w:link w:val="CommentSubject"/>
    <w:uiPriority w:val="99"/>
    <w:semiHidden/>
    <w:rsid w:val="00725F9F"/>
    <w:rPr>
      <w:b/>
      <w:bCs/>
      <w:sz w:val="20"/>
      <w:szCs w:val="20"/>
      <w:lang w:val="en-US"/>
    </w:rPr>
  </w:style>
  <w:style w:type="paragraph" w:styleId="Revision">
    <w:name w:val="Revision"/>
    <w:hidden/>
    <w:uiPriority w:val="99"/>
    <w:semiHidden/>
    <w:rsid w:val="0080022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331540">
      <w:bodyDiv w:val="1"/>
      <w:marLeft w:val="0"/>
      <w:marRight w:val="0"/>
      <w:marTop w:val="0"/>
      <w:marBottom w:val="0"/>
      <w:divBdr>
        <w:top w:val="none" w:sz="0" w:space="0" w:color="auto"/>
        <w:left w:val="none" w:sz="0" w:space="0" w:color="auto"/>
        <w:bottom w:val="none" w:sz="0" w:space="0" w:color="auto"/>
        <w:right w:val="none" w:sz="0" w:space="0" w:color="auto"/>
      </w:divBdr>
    </w:div>
    <w:div w:id="508451571">
      <w:bodyDiv w:val="1"/>
      <w:marLeft w:val="0"/>
      <w:marRight w:val="0"/>
      <w:marTop w:val="0"/>
      <w:marBottom w:val="0"/>
      <w:divBdr>
        <w:top w:val="none" w:sz="0" w:space="0" w:color="auto"/>
        <w:left w:val="none" w:sz="0" w:space="0" w:color="auto"/>
        <w:bottom w:val="none" w:sz="0" w:space="0" w:color="auto"/>
        <w:right w:val="none" w:sz="0" w:space="0" w:color="auto"/>
      </w:divBdr>
    </w:div>
    <w:div w:id="858349328">
      <w:bodyDiv w:val="1"/>
      <w:marLeft w:val="0"/>
      <w:marRight w:val="0"/>
      <w:marTop w:val="0"/>
      <w:marBottom w:val="0"/>
      <w:divBdr>
        <w:top w:val="none" w:sz="0" w:space="0" w:color="auto"/>
        <w:left w:val="none" w:sz="0" w:space="0" w:color="auto"/>
        <w:bottom w:val="none" w:sz="0" w:space="0" w:color="auto"/>
        <w:right w:val="none" w:sz="0" w:space="0" w:color="auto"/>
      </w:divBdr>
    </w:div>
    <w:div w:id="1569614866">
      <w:bodyDiv w:val="1"/>
      <w:marLeft w:val="0"/>
      <w:marRight w:val="0"/>
      <w:marTop w:val="0"/>
      <w:marBottom w:val="0"/>
      <w:divBdr>
        <w:top w:val="none" w:sz="0" w:space="0" w:color="auto"/>
        <w:left w:val="none" w:sz="0" w:space="0" w:color="auto"/>
        <w:bottom w:val="none" w:sz="0" w:space="0" w:color="auto"/>
        <w:right w:val="none" w:sz="0" w:space="0" w:color="auto"/>
      </w:divBdr>
    </w:div>
    <w:div w:id="2123382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4</Words>
  <Characters>42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ykhozhij, Sergey V</dc:creator>
  <cp:keywords/>
  <dc:description/>
  <cp:lastModifiedBy>Prykhozhij, Sergey V</cp:lastModifiedBy>
  <cp:revision>3</cp:revision>
  <dcterms:created xsi:type="dcterms:W3CDTF">2024-05-09T20:13:00Z</dcterms:created>
  <dcterms:modified xsi:type="dcterms:W3CDTF">2024-05-09T20:15:00Z</dcterms:modified>
</cp:coreProperties>
</file>